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B58DC" w14:textId="383E2D60" w:rsidR="00662135" w:rsidRDefault="0073282D">
      <w:pPr>
        <w:rPr>
          <w:b/>
        </w:rPr>
      </w:pPr>
      <w:r>
        <w:rPr>
          <w:b/>
        </w:rPr>
        <w:t>Interview</w:t>
      </w:r>
      <w:r w:rsidR="005C347D" w:rsidRPr="005C347D">
        <w:rPr>
          <w:b/>
        </w:rPr>
        <w:t xml:space="preserve"> guide</w:t>
      </w:r>
    </w:p>
    <w:p w14:paraId="652C0816" w14:textId="7E6F9A45" w:rsidR="003E4898" w:rsidRDefault="005A2BFB" w:rsidP="0073282D">
      <w:r>
        <w:t xml:space="preserve">INTRODUCTION </w:t>
      </w:r>
      <w:r>
        <w:br/>
      </w:r>
      <w:r w:rsidR="00F003B4">
        <w:t xml:space="preserve">Our </w:t>
      </w:r>
      <w:r w:rsidR="003E4898">
        <w:t xml:space="preserve">research </w:t>
      </w:r>
      <w:r w:rsidR="00F003B4">
        <w:t xml:space="preserve">team </w:t>
      </w:r>
      <w:r w:rsidR="003E4898">
        <w:t xml:space="preserve">looks at </w:t>
      </w:r>
      <w:r w:rsidR="00F003B4">
        <w:t xml:space="preserve">GP services and we are </w:t>
      </w:r>
      <w:r w:rsidR="003E4898">
        <w:t xml:space="preserve">currently </w:t>
      </w:r>
      <w:r w:rsidR="00F003B4">
        <w:t xml:space="preserve">working on a project that is specifically about </w:t>
      </w:r>
      <w:r w:rsidR="00760AAD">
        <w:t>online appointment booking</w:t>
      </w:r>
      <w:r w:rsidR="00F003B4">
        <w:t xml:space="preserve"> for GP services. </w:t>
      </w:r>
      <w:r w:rsidR="006C6B46">
        <w:t>We are really interested in finding out more about what people think about</w:t>
      </w:r>
      <w:r w:rsidR="003E4898">
        <w:t xml:space="preserve"> the process of</w:t>
      </w:r>
      <w:r w:rsidR="006C6B46">
        <w:t xml:space="preserve"> </w:t>
      </w:r>
      <w:r w:rsidR="003E4898">
        <w:t>booking GP appointments and, views and experiences of doing this online (this may be via a website or app).</w:t>
      </w:r>
    </w:p>
    <w:p w14:paraId="34ECF833" w14:textId="783B3FEA" w:rsidR="00F003B4" w:rsidRDefault="006C6B46" w:rsidP="0073282D">
      <w:r>
        <w:t xml:space="preserve">As researchers we are not for or against </w:t>
      </w:r>
      <w:r w:rsidR="003E4898">
        <w:t xml:space="preserve">any </w:t>
      </w:r>
      <w:proofErr w:type="gramStart"/>
      <w:r w:rsidR="003E4898">
        <w:t>particular way</w:t>
      </w:r>
      <w:proofErr w:type="gramEnd"/>
      <w:r w:rsidR="003E4898">
        <w:t xml:space="preserve"> of booking appointments, </w:t>
      </w:r>
      <w:r>
        <w:t xml:space="preserve">but we would like to understand more </w:t>
      </w:r>
      <w:r w:rsidR="00FE096F">
        <w:t>about</w:t>
      </w:r>
      <w:r w:rsidR="003E4898">
        <w:t xml:space="preserve"> what people really think. We are interested in</w:t>
      </w:r>
      <w:r w:rsidR="00FE096F">
        <w:t xml:space="preserve"> how people book appointments (whether it be online, by phone or in person), their experiences of using </w:t>
      </w:r>
      <w:r w:rsidR="00760AAD">
        <w:t>online appointment booking</w:t>
      </w:r>
      <w:r w:rsidR="00FE096F">
        <w:t xml:space="preserve">, and their views about such services. </w:t>
      </w:r>
      <w:r w:rsidR="003E4898">
        <w:t xml:space="preserve"> </w:t>
      </w:r>
    </w:p>
    <w:p w14:paraId="4D8EF303" w14:textId="2DF62863" w:rsidR="003E4898" w:rsidRDefault="003E4898" w:rsidP="0073282D">
      <w:r>
        <w:t xml:space="preserve">Does that sound clear to you? </w:t>
      </w:r>
    </w:p>
    <w:p w14:paraId="57781D81" w14:textId="761A9D49" w:rsidR="003E4898" w:rsidRDefault="003E4898" w:rsidP="0073282D">
      <w:r>
        <w:t xml:space="preserve">Is there anything you would like to ask at this stage? </w:t>
      </w:r>
    </w:p>
    <w:p w14:paraId="21C338AC" w14:textId="77777777" w:rsidR="003E4898" w:rsidRDefault="003E4898" w:rsidP="0073282D"/>
    <w:p w14:paraId="04E69091" w14:textId="73410E01" w:rsidR="003E4898" w:rsidRDefault="003E4898" w:rsidP="0073282D">
      <w:r>
        <w:t>[TAKE VERBAL CONSENT]</w:t>
      </w:r>
    </w:p>
    <w:p w14:paraId="6D2D4792" w14:textId="1AB60E5D" w:rsidR="0073282D" w:rsidRDefault="0073282D">
      <w:pPr>
        <w:rPr>
          <w:b/>
        </w:rPr>
      </w:pPr>
    </w:p>
    <w:p w14:paraId="5551D4D5" w14:textId="76FAB726" w:rsidR="00BA3349" w:rsidRDefault="00BA3349">
      <w:pPr>
        <w:rPr>
          <w:b/>
        </w:rPr>
      </w:pPr>
      <w:r>
        <w:rPr>
          <w:b/>
        </w:rPr>
        <w:t>PART ONE</w:t>
      </w:r>
      <w:r w:rsidR="00807240">
        <w:rPr>
          <w:b/>
        </w:rPr>
        <w:t xml:space="preserve"> – How they book </w:t>
      </w:r>
      <w:proofErr w:type="gramStart"/>
      <w:r w:rsidR="00807240">
        <w:rPr>
          <w:b/>
        </w:rPr>
        <w:t>appointments</w:t>
      </w:r>
      <w:proofErr w:type="gramEnd"/>
    </w:p>
    <w:p w14:paraId="3C4C5253" w14:textId="5FC98F4E" w:rsidR="006966B4" w:rsidRPr="00760AAD" w:rsidRDefault="00492E03">
      <w:r w:rsidRPr="00760AAD">
        <w:t xml:space="preserve">To start this interview, I would like you to think back to the last GP appointment you made. Would you mind describing to me how you went about booking your appointment? </w:t>
      </w:r>
      <w:r w:rsidR="006966B4" w:rsidRPr="00760AAD">
        <w:t xml:space="preserve">And the reasons why you booked your appointment in this way? [Probe for further information behind reasoning if necessary] </w:t>
      </w:r>
    </w:p>
    <w:p w14:paraId="1F379AFD" w14:textId="711483CC" w:rsidR="006966B4" w:rsidRPr="00760AAD" w:rsidRDefault="006966B4">
      <w:r w:rsidRPr="00760AAD">
        <w:t xml:space="preserve">Do you always book your GP appointments in this way? Or do you use other methods too? [Prompt: phone, in-person, online].  Can you tell me more about the times you have booked appointments in this way and reasons why? </w:t>
      </w:r>
    </w:p>
    <w:p w14:paraId="524D9D6E" w14:textId="4E64B42F" w:rsidR="00C7715F" w:rsidRPr="00760AAD" w:rsidRDefault="00C7715F"/>
    <w:p w14:paraId="086152BC" w14:textId="6CB61F5B" w:rsidR="00C7715F" w:rsidRPr="00760AAD" w:rsidRDefault="00C7715F">
      <w:r w:rsidRPr="00760AAD">
        <w:t xml:space="preserve">Would the </w:t>
      </w:r>
      <w:r w:rsidR="005A2BFB" w:rsidRPr="00760AAD">
        <w:t>reason you are booking an appointment a</w:t>
      </w:r>
      <w:r w:rsidRPr="00760AAD">
        <w:t xml:space="preserve">ffect how you go about booking an appointment? </w:t>
      </w:r>
      <w:r w:rsidR="005A2BFB" w:rsidRPr="00760AAD">
        <w:t>[Prompt: urgency of problem, health professional, for someone else]</w:t>
      </w:r>
    </w:p>
    <w:p w14:paraId="6CEB19CD" w14:textId="5D7EC197" w:rsidR="005A2BFB" w:rsidRPr="00760AAD" w:rsidRDefault="005A2BFB">
      <w:r w:rsidRPr="00760AAD">
        <w:t xml:space="preserve">Would your circumstances affect how you go about booking an appointment? [at work, time of day, location] </w:t>
      </w:r>
    </w:p>
    <w:p w14:paraId="29AE3207" w14:textId="77777777" w:rsidR="005A2BFB" w:rsidRDefault="005A2BFB">
      <w:pPr>
        <w:rPr>
          <w:b/>
        </w:rPr>
      </w:pPr>
    </w:p>
    <w:p w14:paraId="78597552" w14:textId="140FFC3B" w:rsidR="00492E03" w:rsidRDefault="00BA3349" w:rsidP="00807240">
      <w:pPr>
        <w:rPr>
          <w:b/>
        </w:rPr>
      </w:pPr>
      <w:r>
        <w:rPr>
          <w:b/>
        </w:rPr>
        <w:t>PART TWO</w:t>
      </w:r>
      <w:r w:rsidR="00C7715F">
        <w:rPr>
          <w:b/>
        </w:rPr>
        <w:t xml:space="preserve"> (A)</w:t>
      </w:r>
      <w:r w:rsidR="00807240">
        <w:rPr>
          <w:b/>
        </w:rPr>
        <w:t xml:space="preserve"> – </w:t>
      </w:r>
      <w:bookmarkStart w:id="0" w:name="_Hlk9535568"/>
      <w:r w:rsidR="00760AAD">
        <w:rPr>
          <w:b/>
        </w:rPr>
        <w:t>Online appointment booking</w:t>
      </w:r>
      <w:r w:rsidR="00807240">
        <w:rPr>
          <w:b/>
        </w:rPr>
        <w:t xml:space="preserve"> experiences</w:t>
      </w:r>
      <w:r>
        <w:rPr>
          <w:b/>
        </w:rPr>
        <w:t xml:space="preserve"> </w:t>
      </w:r>
      <w:bookmarkEnd w:id="0"/>
      <w:r>
        <w:rPr>
          <w:b/>
        </w:rPr>
        <w:t>(</w:t>
      </w:r>
      <w:r w:rsidR="00807240">
        <w:rPr>
          <w:b/>
        </w:rPr>
        <w:t xml:space="preserve">People who </w:t>
      </w:r>
      <w:r w:rsidR="00807240" w:rsidRPr="00760AAD">
        <w:rPr>
          <w:b/>
          <w:i/>
          <w:highlight w:val="yellow"/>
        </w:rPr>
        <w:t>HAVE</w:t>
      </w:r>
      <w:r w:rsidR="00807240">
        <w:rPr>
          <w:b/>
        </w:rPr>
        <w:t xml:space="preserve"> booked online</w:t>
      </w:r>
      <w:r>
        <w:rPr>
          <w:b/>
        </w:rPr>
        <w:t>)</w:t>
      </w:r>
    </w:p>
    <w:p w14:paraId="668CC8EA" w14:textId="71D2B8F2" w:rsidR="00672529" w:rsidRDefault="00D61675">
      <w:pPr>
        <w:rPr>
          <w:b/>
        </w:rPr>
      </w:pPr>
      <w:r>
        <w:rPr>
          <w:b/>
        </w:rPr>
        <w:t>Can you tell me</w:t>
      </w:r>
      <w:r w:rsidR="00763A72">
        <w:rPr>
          <w:b/>
        </w:rPr>
        <w:t xml:space="preserve"> about </w:t>
      </w:r>
      <w:r>
        <w:rPr>
          <w:b/>
        </w:rPr>
        <w:t xml:space="preserve">when you first used </w:t>
      </w:r>
      <w:r w:rsidR="00672529">
        <w:rPr>
          <w:b/>
        </w:rPr>
        <w:t>online appointment booking</w:t>
      </w:r>
      <w:r w:rsidR="00B30F55">
        <w:rPr>
          <w:b/>
        </w:rPr>
        <w:t xml:space="preserve"> to make a GP appt</w:t>
      </w:r>
      <w:r w:rsidR="00763A72">
        <w:rPr>
          <w:b/>
        </w:rPr>
        <w:t>?</w:t>
      </w:r>
    </w:p>
    <w:p w14:paraId="603A022F" w14:textId="056E96D1" w:rsidR="00763A72" w:rsidRPr="00763A72" w:rsidRDefault="00763A72">
      <w:r w:rsidRPr="00763A72">
        <w:t xml:space="preserve">Prompts: </w:t>
      </w:r>
    </w:p>
    <w:p w14:paraId="4A918A04" w14:textId="77777777" w:rsidR="00672529" w:rsidRDefault="00672529" w:rsidP="00672529">
      <w:pPr>
        <w:pStyle w:val="ListParagraph"/>
        <w:numPr>
          <w:ilvl w:val="0"/>
          <w:numId w:val="2"/>
        </w:numPr>
        <w:ind w:left="284" w:firstLine="0"/>
      </w:pPr>
      <w:r>
        <w:t xml:space="preserve">How did use come about? </w:t>
      </w:r>
    </w:p>
    <w:p w14:paraId="00B61DC9" w14:textId="010226A7" w:rsidR="00672529" w:rsidRDefault="00672529" w:rsidP="00672529">
      <w:pPr>
        <w:pStyle w:val="ListParagraph"/>
        <w:numPr>
          <w:ilvl w:val="0"/>
          <w:numId w:val="2"/>
        </w:numPr>
        <w:ind w:left="284" w:firstLine="0"/>
      </w:pPr>
      <w:r>
        <w:t xml:space="preserve">How did you find out about it? </w:t>
      </w:r>
    </w:p>
    <w:p w14:paraId="65A16AFF" w14:textId="77777777" w:rsidR="00672529" w:rsidRDefault="00672529" w:rsidP="00672529">
      <w:pPr>
        <w:pStyle w:val="ListParagraph"/>
        <w:numPr>
          <w:ilvl w:val="0"/>
          <w:numId w:val="2"/>
        </w:numPr>
        <w:ind w:left="284" w:firstLine="0"/>
      </w:pPr>
      <w:r>
        <w:t xml:space="preserve">What made you decide to use it? </w:t>
      </w:r>
    </w:p>
    <w:p w14:paraId="344466E7" w14:textId="77777777" w:rsidR="00672529" w:rsidRPr="00672529" w:rsidRDefault="00672529" w:rsidP="00672529">
      <w:pPr>
        <w:pStyle w:val="ListParagraph"/>
        <w:spacing w:after="0"/>
        <w:ind w:left="426"/>
      </w:pPr>
    </w:p>
    <w:p w14:paraId="18E249A3" w14:textId="332A9187" w:rsidR="00672529" w:rsidRDefault="00D61675">
      <w:pPr>
        <w:rPr>
          <w:b/>
        </w:rPr>
      </w:pPr>
      <w:r>
        <w:rPr>
          <w:b/>
        </w:rPr>
        <w:t>Can you tell me about your</w:t>
      </w:r>
      <w:r w:rsidR="00672529">
        <w:rPr>
          <w:b/>
        </w:rPr>
        <w:t xml:space="preserve"> experience of using</w:t>
      </w:r>
      <w:r w:rsidR="00763A72">
        <w:rPr>
          <w:b/>
        </w:rPr>
        <w:t>/trying to use</w:t>
      </w:r>
      <w:r w:rsidR="00672529">
        <w:rPr>
          <w:b/>
        </w:rPr>
        <w:t xml:space="preserve"> online appointment booking</w:t>
      </w:r>
      <w:r w:rsidR="00763A72">
        <w:rPr>
          <w:b/>
        </w:rPr>
        <w:t xml:space="preserve">? </w:t>
      </w:r>
    </w:p>
    <w:p w14:paraId="03C19D68" w14:textId="45D1AF5C" w:rsidR="00763A72" w:rsidRPr="00763A72" w:rsidRDefault="00763A72">
      <w:r w:rsidRPr="00763A72">
        <w:lastRenderedPageBreak/>
        <w:t xml:space="preserve">Prompts: </w:t>
      </w:r>
    </w:p>
    <w:p w14:paraId="1CF5B54E" w14:textId="4E31D9BC" w:rsidR="00763A72" w:rsidRDefault="00763A72" w:rsidP="00672529">
      <w:pPr>
        <w:pStyle w:val="ListParagraph"/>
        <w:numPr>
          <w:ilvl w:val="0"/>
          <w:numId w:val="3"/>
        </w:numPr>
        <w:ind w:left="709" w:hanging="425"/>
      </w:pPr>
      <w:r>
        <w:t xml:space="preserve">How do you use it – phone, laptop, desktop? </w:t>
      </w:r>
    </w:p>
    <w:p w14:paraId="7BF9F7A3" w14:textId="68804C22" w:rsidR="00672529" w:rsidRDefault="00672529" w:rsidP="00672529">
      <w:pPr>
        <w:pStyle w:val="ListParagraph"/>
        <w:numPr>
          <w:ilvl w:val="0"/>
          <w:numId w:val="3"/>
        </w:numPr>
        <w:ind w:left="709" w:hanging="425"/>
      </w:pPr>
      <w:r>
        <w:t xml:space="preserve">How long did it take you to get used to using it? </w:t>
      </w:r>
    </w:p>
    <w:p w14:paraId="3F9E104A" w14:textId="4C68A1E1" w:rsidR="00672529" w:rsidRDefault="00672529" w:rsidP="00672529">
      <w:pPr>
        <w:pStyle w:val="ListParagraph"/>
        <w:numPr>
          <w:ilvl w:val="0"/>
          <w:numId w:val="3"/>
        </w:numPr>
        <w:ind w:left="709" w:hanging="425"/>
      </w:pPr>
      <w:r>
        <w:t xml:space="preserve">How do you feel about using it? Why? </w:t>
      </w:r>
    </w:p>
    <w:p w14:paraId="440C6D9B" w14:textId="77777777" w:rsidR="00672529" w:rsidRDefault="00672529" w:rsidP="00672529">
      <w:pPr>
        <w:pStyle w:val="ListParagraph"/>
        <w:numPr>
          <w:ilvl w:val="0"/>
          <w:numId w:val="3"/>
        </w:numPr>
        <w:tabs>
          <w:tab w:val="left" w:pos="426"/>
        </w:tabs>
        <w:ind w:left="709" w:hanging="425"/>
      </w:pPr>
      <w:r>
        <w:t xml:space="preserve">      Encounter any difficulties? </w:t>
      </w:r>
    </w:p>
    <w:p w14:paraId="669A9B0F" w14:textId="0F3017F1" w:rsidR="00672529" w:rsidRPr="00672529" w:rsidRDefault="00672529" w:rsidP="00672529">
      <w:pPr>
        <w:pStyle w:val="ListParagraph"/>
        <w:numPr>
          <w:ilvl w:val="0"/>
          <w:numId w:val="3"/>
        </w:numPr>
        <w:tabs>
          <w:tab w:val="left" w:pos="426"/>
        </w:tabs>
        <w:ind w:left="709" w:hanging="425"/>
      </w:pPr>
      <w:r>
        <w:t xml:space="preserve">      How have these been addressed? </w:t>
      </w:r>
    </w:p>
    <w:p w14:paraId="0FC0418A" w14:textId="5FCA47C5" w:rsidR="00357B0D" w:rsidRDefault="00357B0D">
      <w:pPr>
        <w:rPr>
          <w:b/>
        </w:rPr>
      </w:pPr>
      <w:r>
        <w:rPr>
          <w:b/>
        </w:rPr>
        <w:t>How does it compare to other ways you can make an appointment?</w:t>
      </w:r>
    </w:p>
    <w:p w14:paraId="6E304022" w14:textId="033C3531" w:rsidR="00C7715F" w:rsidRDefault="00C7715F">
      <w:pPr>
        <w:rPr>
          <w:b/>
        </w:rPr>
      </w:pPr>
      <w:r>
        <w:rPr>
          <w:b/>
        </w:rPr>
        <w:t>Will you continue to book appointments online?</w:t>
      </w:r>
      <w:r w:rsidR="005A2BFB">
        <w:rPr>
          <w:b/>
        </w:rPr>
        <w:t xml:space="preserve"> Why (not)?</w:t>
      </w:r>
    </w:p>
    <w:p w14:paraId="52CF1917" w14:textId="77777777" w:rsidR="00807240" w:rsidRDefault="00807240" w:rsidP="00807240">
      <w:pPr>
        <w:rPr>
          <w:b/>
        </w:rPr>
      </w:pPr>
    </w:p>
    <w:p w14:paraId="1F132730" w14:textId="03ADCDE3" w:rsidR="00807240" w:rsidRPr="00807240" w:rsidRDefault="00807240" w:rsidP="00807240">
      <w:pPr>
        <w:rPr>
          <w:b/>
        </w:rPr>
      </w:pPr>
      <w:r w:rsidRPr="00807240">
        <w:rPr>
          <w:b/>
        </w:rPr>
        <w:t>PART TWO</w:t>
      </w:r>
      <w:r>
        <w:rPr>
          <w:b/>
        </w:rPr>
        <w:t xml:space="preserve"> </w:t>
      </w:r>
      <w:r w:rsidR="00C7715F">
        <w:rPr>
          <w:b/>
        </w:rPr>
        <w:t xml:space="preserve">(B) </w:t>
      </w:r>
      <w:r w:rsidR="00760AAD">
        <w:rPr>
          <w:b/>
        </w:rPr>
        <w:t>Online appointment booking</w:t>
      </w:r>
      <w:r>
        <w:rPr>
          <w:b/>
        </w:rPr>
        <w:t xml:space="preserve"> experiences</w:t>
      </w:r>
      <w:r w:rsidRPr="00807240">
        <w:rPr>
          <w:b/>
        </w:rPr>
        <w:t xml:space="preserve"> (P</w:t>
      </w:r>
      <w:r>
        <w:rPr>
          <w:b/>
        </w:rPr>
        <w:t xml:space="preserve">eople </w:t>
      </w:r>
      <w:r w:rsidRPr="00807240">
        <w:rPr>
          <w:b/>
        </w:rPr>
        <w:t xml:space="preserve">who have </w:t>
      </w:r>
      <w:r w:rsidRPr="00760AAD">
        <w:rPr>
          <w:b/>
          <w:i/>
          <w:highlight w:val="yellow"/>
        </w:rPr>
        <w:t>NOT</w:t>
      </w:r>
      <w:r w:rsidRPr="00807240">
        <w:rPr>
          <w:b/>
        </w:rPr>
        <w:t xml:space="preserve"> </w:t>
      </w:r>
      <w:r>
        <w:rPr>
          <w:b/>
        </w:rPr>
        <w:t>booked</w:t>
      </w:r>
      <w:r w:rsidRPr="00807240">
        <w:rPr>
          <w:b/>
        </w:rPr>
        <w:t xml:space="preserve"> online</w:t>
      </w:r>
      <w:r>
        <w:rPr>
          <w:b/>
        </w:rPr>
        <w:t>)</w:t>
      </w:r>
    </w:p>
    <w:p w14:paraId="07FC76D9" w14:textId="77777777" w:rsidR="00807240" w:rsidRPr="00807240" w:rsidRDefault="00807240" w:rsidP="00807240">
      <w:pPr>
        <w:rPr>
          <w:b/>
        </w:rPr>
      </w:pPr>
      <w:r w:rsidRPr="00807240">
        <w:rPr>
          <w:b/>
        </w:rPr>
        <w:t>Have you heard of online appointment booking?</w:t>
      </w:r>
    </w:p>
    <w:p w14:paraId="7B681495" w14:textId="77777777" w:rsidR="00807240" w:rsidRPr="00807240" w:rsidRDefault="00807240" w:rsidP="00807240">
      <w:pPr>
        <w:rPr>
          <w:b/>
        </w:rPr>
      </w:pPr>
      <w:r w:rsidRPr="00807240">
        <w:rPr>
          <w:b/>
        </w:rPr>
        <w:t xml:space="preserve">Does your practice offer online appointment booking? </w:t>
      </w:r>
    </w:p>
    <w:p w14:paraId="62EA8958" w14:textId="77777777" w:rsidR="00807240" w:rsidRPr="00807240" w:rsidRDefault="00807240" w:rsidP="00807240">
      <w:pPr>
        <w:rPr>
          <w:b/>
        </w:rPr>
      </w:pPr>
      <w:r w:rsidRPr="00807240">
        <w:rPr>
          <w:b/>
        </w:rPr>
        <w:t>How did you find out about it?</w:t>
      </w:r>
    </w:p>
    <w:p w14:paraId="5BE80E59" w14:textId="77777777" w:rsidR="00807240" w:rsidRPr="00807240" w:rsidRDefault="00807240" w:rsidP="00807240">
      <w:pPr>
        <w:rPr>
          <w:b/>
        </w:rPr>
      </w:pPr>
      <w:r w:rsidRPr="00807240">
        <w:rPr>
          <w:b/>
        </w:rPr>
        <w:t>Prompts:</w:t>
      </w:r>
    </w:p>
    <w:p w14:paraId="707B5E98" w14:textId="795AD23B" w:rsidR="00807240" w:rsidRPr="00760AAD" w:rsidRDefault="00807240" w:rsidP="00760AAD">
      <w:pPr>
        <w:pStyle w:val="ListParagraph"/>
        <w:numPr>
          <w:ilvl w:val="0"/>
          <w:numId w:val="8"/>
        </w:numPr>
      </w:pPr>
      <w:r w:rsidRPr="00760AAD">
        <w:t xml:space="preserve">Why don’t you use </w:t>
      </w:r>
      <w:r w:rsidR="00760AAD" w:rsidRPr="00760AAD">
        <w:t>online appointment booking</w:t>
      </w:r>
      <w:r w:rsidRPr="00760AAD">
        <w:t xml:space="preserve">? </w:t>
      </w:r>
    </w:p>
    <w:p w14:paraId="47E8ED7F" w14:textId="2C4009CF" w:rsidR="00807240" w:rsidRPr="00760AAD" w:rsidRDefault="00807240" w:rsidP="00760AAD">
      <w:pPr>
        <w:pStyle w:val="ListParagraph"/>
        <w:numPr>
          <w:ilvl w:val="0"/>
          <w:numId w:val="8"/>
        </w:numPr>
      </w:pPr>
      <w:r w:rsidRPr="00760AAD">
        <w:t>View on privacy, security, confidentiality?</w:t>
      </w:r>
    </w:p>
    <w:p w14:paraId="4DEBF9C7" w14:textId="2FC52517" w:rsidR="00807240" w:rsidRPr="00760AAD" w:rsidRDefault="00807240" w:rsidP="00760AAD">
      <w:pPr>
        <w:pStyle w:val="ListParagraph"/>
        <w:numPr>
          <w:ilvl w:val="0"/>
          <w:numId w:val="8"/>
        </w:numPr>
      </w:pPr>
      <w:r w:rsidRPr="00760AAD">
        <w:t xml:space="preserve">Technical issues? </w:t>
      </w:r>
    </w:p>
    <w:p w14:paraId="70DA1C8F" w14:textId="77777777" w:rsidR="00807240" w:rsidRPr="00807240" w:rsidRDefault="00807240" w:rsidP="00807240">
      <w:pPr>
        <w:rPr>
          <w:b/>
        </w:rPr>
      </w:pPr>
    </w:p>
    <w:p w14:paraId="17256F51" w14:textId="77777777" w:rsidR="00807240" w:rsidRPr="00807240" w:rsidRDefault="00807240" w:rsidP="00807240">
      <w:pPr>
        <w:rPr>
          <w:b/>
        </w:rPr>
      </w:pPr>
      <w:r w:rsidRPr="00807240">
        <w:rPr>
          <w:b/>
        </w:rPr>
        <w:t xml:space="preserve">Would you use online appointment booking in future? </w:t>
      </w:r>
    </w:p>
    <w:p w14:paraId="65EB7AAE" w14:textId="0192B587" w:rsidR="00807240" w:rsidRDefault="00807240" w:rsidP="00807240">
      <w:pPr>
        <w:rPr>
          <w:b/>
        </w:rPr>
      </w:pPr>
      <w:r w:rsidRPr="00807240">
        <w:rPr>
          <w:b/>
        </w:rPr>
        <w:t>What would make you more/less likely to use it?</w:t>
      </w:r>
    </w:p>
    <w:p w14:paraId="7A646EE7" w14:textId="77777777" w:rsidR="00807240" w:rsidRDefault="00807240" w:rsidP="00807240">
      <w:pPr>
        <w:rPr>
          <w:b/>
        </w:rPr>
      </w:pPr>
    </w:p>
    <w:p w14:paraId="264F90A3" w14:textId="112A793F" w:rsidR="00807240" w:rsidRDefault="00807240" w:rsidP="00C7715F">
      <w:pPr>
        <w:rPr>
          <w:b/>
        </w:rPr>
      </w:pPr>
      <w:r>
        <w:rPr>
          <w:b/>
        </w:rPr>
        <w:t>PART THREE – General views</w:t>
      </w:r>
    </w:p>
    <w:p w14:paraId="7072EB70" w14:textId="77777777" w:rsidR="00C7715F" w:rsidRDefault="00C7715F">
      <w:pPr>
        <w:rPr>
          <w:b/>
        </w:rPr>
      </w:pPr>
    </w:p>
    <w:p w14:paraId="0D8A50FA" w14:textId="15BC3611" w:rsidR="00672529" w:rsidRDefault="00763A72">
      <w:pPr>
        <w:rPr>
          <w:b/>
        </w:rPr>
      </w:pPr>
      <w:r>
        <w:rPr>
          <w:b/>
        </w:rPr>
        <w:t>What are your v</w:t>
      </w:r>
      <w:r w:rsidR="00672529">
        <w:rPr>
          <w:b/>
        </w:rPr>
        <w:t>iews of online appointment booking</w:t>
      </w:r>
      <w:r w:rsidR="00357B0D">
        <w:rPr>
          <w:b/>
        </w:rPr>
        <w:t>, in general</w:t>
      </w:r>
      <w:r>
        <w:rPr>
          <w:b/>
        </w:rPr>
        <w:t xml:space="preserve">? </w:t>
      </w:r>
    </w:p>
    <w:p w14:paraId="17F103D8" w14:textId="6486A05A" w:rsidR="00763A72" w:rsidRPr="00763A72" w:rsidRDefault="00763A72">
      <w:r w:rsidRPr="00763A72">
        <w:t xml:space="preserve">Prompts: </w:t>
      </w:r>
    </w:p>
    <w:p w14:paraId="76AF7EB2" w14:textId="0E931620" w:rsidR="00672529" w:rsidRDefault="00672529" w:rsidP="00672529">
      <w:pPr>
        <w:pStyle w:val="ListParagraph"/>
        <w:numPr>
          <w:ilvl w:val="0"/>
          <w:numId w:val="2"/>
        </w:numPr>
        <w:spacing w:after="0"/>
        <w:ind w:left="284" w:firstLine="0"/>
      </w:pPr>
      <w:r>
        <w:t xml:space="preserve">What influences your decision to use it rather than other methods? </w:t>
      </w:r>
    </w:p>
    <w:p w14:paraId="08BBF475" w14:textId="77777777" w:rsidR="00672529" w:rsidRDefault="00672529" w:rsidP="00672529">
      <w:pPr>
        <w:pStyle w:val="ListParagraph"/>
        <w:numPr>
          <w:ilvl w:val="0"/>
          <w:numId w:val="2"/>
        </w:numPr>
        <w:spacing w:after="0"/>
        <w:ind w:left="284" w:firstLine="0"/>
      </w:pPr>
      <w:r>
        <w:t xml:space="preserve">How does it fit into your healthcare? </w:t>
      </w:r>
    </w:p>
    <w:p w14:paraId="2D9DEBD2" w14:textId="697ADD62" w:rsidR="00672529" w:rsidRDefault="00672529" w:rsidP="00672529">
      <w:pPr>
        <w:pStyle w:val="ListParagraph"/>
        <w:numPr>
          <w:ilvl w:val="0"/>
          <w:numId w:val="2"/>
        </w:numPr>
        <w:spacing w:after="0"/>
        <w:ind w:left="284" w:firstLine="0"/>
      </w:pPr>
      <w:r>
        <w:t>View on privacy, security, confidentiality?</w:t>
      </w:r>
    </w:p>
    <w:p w14:paraId="298BDB82" w14:textId="7C34BC4C" w:rsidR="00763A72" w:rsidRDefault="00763A72" w:rsidP="00672529">
      <w:pPr>
        <w:pStyle w:val="ListParagraph"/>
        <w:numPr>
          <w:ilvl w:val="0"/>
          <w:numId w:val="2"/>
        </w:numPr>
        <w:spacing w:after="0"/>
        <w:ind w:left="284" w:firstLine="0"/>
      </w:pPr>
      <w:r>
        <w:t xml:space="preserve">What would make it easier to use. </w:t>
      </w:r>
    </w:p>
    <w:p w14:paraId="28F268E9" w14:textId="601FF34F" w:rsidR="00672529" w:rsidRDefault="00672529">
      <w:pPr>
        <w:rPr>
          <w:b/>
        </w:rPr>
      </w:pPr>
    </w:p>
    <w:p w14:paraId="366E5551" w14:textId="12C8EC37" w:rsidR="00C7715F" w:rsidRDefault="00C7715F">
      <w:pPr>
        <w:rPr>
          <w:b/>
        </w:rPr>
      </w:pPr>
      <w:r>
        <w:rPr>
          <w:b/>
        </w:rPr>
        <w:t xml:space="preserve">Do you think </w:t>
      </w:r>
      <w:r w:rsidR="00760AAD">
        <w:rPr>
          <w:b/>
        </w:rPr>
        <w:t>online appointment booking</w:t>
      </w:r>
      <w:r>
        <w:rPr>
          <w:b/>
        </w:rPr>
        <w:t xml:space="preserve"> has worked well at your GP practice? Why?</w:t>
      </w:r>
    </w:p>
    <w:p w14:paraId="0DA54824" w14:textId="3B2E7B03" w:rsidR="00C7715F" w:rsidRDefault="00C7715F">
      <w:pPr>
        <w:rPr>
          <w:b/>
        </w:rPr>
      </w:pPr>
      <w:r>
        <w:rPr>
          <w:b/>
        </w:rPr>
        <w:t>What do you think is the best</w:t>
      </w:r>
      <w:r w:rsidR="005A2BFB">
        <w:rPr>
          <w:b/>
        </w:rPr>
        <w:t xml:space="preserve"> booking system for </w:t>
      </w:r>
      <w:r>
        <w:rPr>
          <w:b/>
        </w:rPr>
        <w:t>GP surgeries?</w:t>
      </w:r>
    </w:p>
    <w:p w14:paraId="2C91A4DB" w14:textId="77777777" w:rsidR="00C7715F" w:rsidRDefault="00C7715F">
      <w:pPr>
        <w:rPr>
          <w:b/>
        </w:rPr>
      </w:pPr>
    </w:p>
    <w:p w14:paraId="0A1B8D67" w14:textId="73909701" w:rsidR="00672529" w:rsidRDefault="00672529" w:rsidP="00672529"/>
    <w:sectPr w:rsidR="0067252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2BAE3" w14:textId="77777777" w:rsidR="00297237" w:rsidRDefault="00297237" w:rsidP="00B30F55">
      <w:pPr>
        <w:spacing w:after="0" w:line="240" w:lineRule="auto"/>
      </w:pPr>
      <w:r>
        <w:separator/>
      </w:r>
    </w:p>
  </w:endnote>
  <w:endnote w:type="continuationSeparator" w:id="0">
    <w:p w14:paraId="0DF50443" w14:textId="77777777" w:rsidR="00297237" w:rsidRDefault="00297237" w:rsidP="00B30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EFBC3" w14:textId="3CEA05ED" w:rsidR="009844D1" w:rsidRDefault="009844D1">
    <w:pPr>
      <w:pStyle w:val="Footer"/>
    </w:pPr>
    <w:r>
      <w:t>Version 1 27/05/19. IRAS: 258138</w:t>
    </w:r>
  </w:p>
  <w:p w14:paraId="4FF735F7" w14:textId="77777777" w:rsidR="00B30F55" w:rsidRDefault="00B30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9792B" w14:textId="77777777" w:rsidR="00297237" w:rsidRDefault="00297237" w:rsidP="00B30F55">
      <w:pPr>
        <w:spacing w:after="0" w:line="240" w:lineRule="auto"/>
      </w:pPr>
      <w:r>
        <w:separator/>
      </w:r>
    </w:p>
  </w:footnote>
  <w:footnote w:type="continuationSeparator" w:id="0">
    <w:p w14:paraId="650FB843" w14:textId="77777777" w:rsidR="00297237" w:rsidRDefault="00297237" w:rsidP="00B30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15A00"/>
    <w:multiLevelType w:val="hybridMultilevel"/>
    <w:tmpl w:val="140C5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42D01"/>
    <w:multiLevelType w:val="hybridMultilevel"/>
    <w:tmpl w:val="710C6F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D3017"/>
    <w:multiLevelType w:val="hybridMultilevel"/>
    <w:tmpl w:val="ADA2984A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B2C4F24"/>
    <w:multiLevelType w:val="hybridMultilevel"/>
    <w:tmpl w:val="DB7848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F32ED5"/>
    <w:multiLevelType w:val="hybridMultilevel"/>
    <w:tmpl w:val="C3588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516A3"/>
    <w:multiLevelType w:val="hybridMultilevel"/>
    <w:tmpl w:val="39FCF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9046D9"/>
    <w:multiLevelType w:val="hybridMultilevel"/>
    <w:tmpl w:val="8E5E428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2C85CA4"/>
    <w:multiLevelType w:val="hybridMultilevel"/>
    <w:tmpl w:val="77267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79662">
    <w:abstractNumId w:val="4"/>
  </w:num>
  <w:num w:numId="2" w16cid:durableId="1509175623">
    <w:abstractNumId w:val="3"/>
  </w:num>
  <w:num w:numId="3" w16cid:durableId="1100220504">
    <w:abstractNumId w:val="6"/>
  </w:num>
  <w:num w:numId="4" w16cid:durableId="841238719">
    <w:abstractNumId w:val="2"/>
  </w:num>
  <w:num w:numId="5" w16cid:durableId="212082511">
    <w:abstractNumId w:val="0"/>
  </w:num>
  <w:num w:numId="6" w16cid:durableId="2105608642">
    <w:abstractNumId w:val="7"/>
  </w:num>
  <w:num w:numId="7" w16cid:durableId="1437948654">
    <w:abstractNumId w:val="5"/>
  </w:num>
  <w:num w:numId="8" w16cid:durableId="1041630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C3F"/>
    <w:rsid w:val="00297237"/>
    <w:rsid w:val="002C0FBF"/>
    <w:rsid w:val="0032054E"/>
    <w:rsid w:val="00357B0D"/>
    <w:rsid w:val="003E4898"/>
    <w:rsid w:val="00492E03"/>
    <w:rsid w:val="004A1EBB"/>
    <w:rsid w:val="005A2BFB"/>
    <w:rsid w:val="005C347D"/>
    <w:rsid w:val="00662135"/>
    <w:rsid w:val="00672529"/>
    <w:rsid w:val="006966B4"/>
    <w:rsid w:val="006C2564"/>
    <w:rsid w:val="006C6B46"/>
    <w:rsid w:val="0073282D"/>
    <w:rsid w:val="00752192"/>
    <w:rsid w:val="00760AAD"/>
    <w:rsid w:val="00763A72"/>
    <w:rsid w:val="00807240"/>
    <w:rsid w:val="0089094C"/>
    <w:rsid w:val="009844D1"/>
    <w:rsid w:val="009B3B4F"/>
    <w:rsid w:val="009E2FD1"/>
    <w:rsid w:val="00B30F55"/>
    <w:rsid w:val="00BA3349"/>
    <w:rsid w:val="00BA5C3F"/>
    <w:rsid w:val="00BE3C15"/>
    <w:rsid w:val="00C7715F"/>
    <w:rsid w:val="00D61675"/>
    <w:rsid w:val="00D67122"/>
    <w:rsid w:val="00E32118"/>
    <w:rsid w:val="00F003B4"/>
    <w:rsid w:val="00FE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4DB77"/>
  <w15:chartTrackingRefBased/>
  <w15:docId w15:val="{37D82433-34E8-4182-A46E-9B002DE7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4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4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3B4F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0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F55"/>
  </w:style>
  <w:style w:type="paragraph" w:styleId="Footer">
    <w:name w:val="footer"/>
    <w:basedOn w:val="Normal"/>
    <w:link w:val="FooterChar"/>
    <w:uiPriority w:val="99"/>
    <w:unhideWhenUsed/>
    <w:rsid w:val="00B30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rton, Helen</dc:creator>
  <cp:keywords/>
  <dc:description/>
  <cp:lastModifiedBy>Helen Atherton</cp:lastModifiedBy>
  <cp:revision>2</cp:revision>
  <dcterms:created xsi:type="dcterms:W3CDTF">2024-05-03T13:41:00Z</dcterms:created>
  <dcterms:modified xsi:type="dcterms:W3CDTF">2024-05-03T13:41:00Z</dcterms:modified>
</cp:coreProperties>
</file>